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alisty3"/>
        <w:tblW w:w="9209" w:type="dxa"/>
        <w:tblBorders>
          <w:insideH w:val="single" w:sz="6" w:space="0" w:color="000000" w:themeColor="text1"/>
          <w:insideV w:val="single" w:sz="6" w:space="0" w:color="000000" w:themeColor="text1"/>
        </w:tblBorders>
        <w:tblLook w:val="04A0" w:firstRow="1" w:lastRow="0" w:firstColumn="1" w:lastColumn="0" w:noHBand="0" w:noVBand="1"/>
      </w:tblPr>
      <w:tblGrid>
        <w:gridCol w:w="1666"/>
        <w:gridCol w:w="710"/>
        <w:gridCol w:w="5710"/>
        <w:gridCol w:w="1123"/>
      </w:tblGrid>
      <w:tr w:rsidR="000756FB" w:rsidRPr="00A21F85" w14:paraId="005476E5" w14:textId="77777777" w:rsidTr="008259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09" w:type="dxa"/>
            <w:gridSpan w:val="4"/>
          </w:tcPr>
          <w:p w14:paraId="34F6EFA6" w14:textId="45B9A374"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 xml:space="preserve">PROCESS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14:paraId="4D9B980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Pr>
          <w:p w14:paraId="4361DC86"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14:paraId="1C55D66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14:paraId="240EE77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14:paraId="6AD3777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14:paraId="5A1393F1"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652519FD"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14:paraId="5B62F4F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14:paraId="7E5DBEA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992" w:type="dxa"/>
          </w:tcPr>
          <w:p w14:paraId="6D686C67" w14:textId="16BEA1EA" w:rsidR="000756FB" w:rsidRPr="00A21F85" w:rsidRDefault="00F7185C"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6112DC23"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3C1F6D6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14:paraId="1CB3DA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14:paraId="3AC4378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14:paraId="1492DC1C" w14:textId="62298EE3" w:rsidR="000756FB" w:rsidRPr="00A21F85" w:rsidRDefault="00F7185C"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4A7E8A9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B940CDF"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9BE9EE6"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14:paraId="50E2E03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Methods - describe what was done, how and when was it done and by whom. </w:t>
            </w:r>
          </w:p>
        </w:tc>
        <w:tc>
          <w:tcPr>
            <w:tcW w:w="992" w:type="dxa"/>
            <w:vMerge/>
          </w:tcPr>
          <w:p w14:paraId="2AC108E2"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F0086C9"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3977714"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4C02B4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14:paraId="2B48598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esults - what was found.</w:t>
            </w:r>
          </w:p>
        </w:tc>
        <w:tc>
          <w:tcPr>
            <w:tcW w:w="992" w:type="dxa"/>
            <w:vMerge/>
          </w:tcPr>
          <w:p w14:paraId="119F154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2498FAD4"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723F8AC2"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ABB28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14:paraId="48FDDEA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Conclusion - what have we learned and what does it mean</w:t>
            </w:r>
          </w:p>
        </w:tc>
        <w:tc>
          <w:tcPr>
            <w:tcW w:w="992" w:type="dxa"/>
            <w:vMerge/>
          </w:tcPr>
          <w:p w14:paraId="4E54C1B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52D094BE" w14:textId="77777777" w:rsidTr="00825985">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1667" w:type="dxa"/>
          </w:tcPr>
          <w:p w14:paraId="1BDB4CF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14:paraId="472471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14:paraId="5C16B63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992" w:type="dxa"/>
          </w:tcPr>
          <w:p w14:paraId="6E5876C0" w14:textId="199F596E" w:rsidR="000756FB" w:rsidRPr="00A21F85" w:rsidRDefault="00F7185C"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3BABDFE3"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26E7139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14:paraId="09E673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14:paraId="68EF763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14:paraId="45968CFF" w14:textId="5DE991B7" w:rsidR="000756FB" w:rsidRPr="00A21F85" w:rsidRDefault="00D22F17"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7D842635"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4BB8EBB8"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14:paraId="1037CD0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7C187E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840" w:type="dxa"/>
          </w:tcPr>
          <w:p w14:paraId="66881E4E"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Study design - state the study is a case series. In  addition, it is necessary to state whether the case </w:t>
            </w:r>
            <w:r w:rsidRPr="00A21F85">
              <w:rPr>
                <w:rFonts w:ascii="Arial" w:hAnsi="Arial" w:cs="Arial"/>
              </w:rPr>
              <w:lastRenderedPageBreak/>
              <w:t>series is: 1) prospective or retrospective in design; 2) single or multi-centre; and 3) cases are consecutive or non-consecutive.</w:t>
            </w:r>
          </w:p>
        </w:tc>
        <w:tc>
          <w:tcPr>
            <w:tcW w:w="992" w:type="dxa"/>
          </w:tcPr>
          <w:p w14:paraId="0EFF91AC" w14:textId="02520624" w:rsidR="000756FB" w:rsidRPr="00A21F85" w:rsidRDefault="00253C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2</w:t>
            </w:r>
          </w:p>
        </w:tc>
      </w:tr>
      <w:tr w:rsidR="000756FB" w:rsidRPr="00A21F85" w14:paraId="3A8611AF"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1BABE5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4249F1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14:paraId="0BF90C6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14:paraId="6C5CADD7" w14:textId="4DE7A9F6" w:rsidR="000756FB" w:rsidRPr="00A21F85" w:rsidRDefault="00D22F17"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3CE14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446134B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030885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14:paraId="40EBDB2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articipants - describe the relevant characteristics of the participants (comorbidities, tumour staging, smoking status, etc). State any eligibility (inclusion/exclusion) criteria and the sources and methods of selection of participants. Describe length and methods of follow-up.</w:t>
            </w:r>
          </w:p>
        </w:tc>
        <w:tc>
          <w:tcPr>
            <w:tcW w:w="992" w:type="dxa"/>
          </w:tcPr>
          <w:p w14:paraId="33436E0A" w14:textId="4BA6F0C8" w:rsidR="000756FB" w:rsidRPr="00A21F85" w:rsidRDefault="006F085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23F71E4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A6DA9BC"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C155A80"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14:paraId="6A3DCC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re-intervention considerations e.g. Patient optimisation: measures taken prior to surgery or other intervention e.g. treating hypothermia/hypovolaemia/hypotension in burns patients, ICU care for sepsis, dealing with anticoagulation/other medications and so on.</w:t>
            </w:r>
          </w:p>
        </w:tc>
        <w:tc>
          <w:tcPr>
            <w:tcW w:w="992" w:type="dxa"/>
          </w:tcPr>
          <w:p w14:paraId="5FCBAEA0" w14:textId="68AA045D" w:rsidR="000756FB" w:rsidRPr="00A21F85" w:rsidRDefault="00D22F17"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3</w:t>
            </w:r>
          </w:p>
        </w:tc>
      </w:tr>
      <w:tr w:rsidR="000756FB" w:rsidRPr="00A21F85" w14:paraId="3587463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A51175B"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73F9D3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14:paraId="52274C6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14:paraId="48A9CF6C" w14:textId="438DB78B" w:rsidR="000756FB" w:rsidRPr="00A21F85" w:rsidRDefault="00661F9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1183CEF8"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9C851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CAB960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14:paraId="2DA78B5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details – details on how the intervention was carried out.  For surgery, for example, include information on  anaesthesia, patient position, use of tourniquet and other relevant equipment, preparation used, sutures, devices, surgical stage (1 or 2 stage, etc). For pharmacological therapies,  include formulation, dosage, strength, route and duration.</w:t>
            </w:r>
          </w:p>
        </w:tc>
        <w:tc>
          <w:tcPr>
            <w:tcW w:w="992" w:type="dxa"/>
          </w:tcPr>
          <w:p w14:paraId="0F999207" w14:textId="09B8787C" w:rsidR="000756FB" w:rsidRPr="00A21F85" w:rsidRDefault="00661F93"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4</w:t>
            </w:r>
          </w:p>
        </w:tc>
      </w:tr>
      <w:tr w:rsidR="000756FB" w:rsidRPr="00A21F85" w14:paraId="1B7CE776"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08A7AAF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2356289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14:paraId="3B5FC31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Who performed the procedures – the operator position and their experience experience (position on the learning curve for the technique if established, specialisation and prior relevant training). For example, ‘A junior resident, three years into specialized training’. Degree of novelty for a surgical technique/device should be mentioned and a comment on learning curves should be made for new techniques/devices.</w:t>
            </w:r>
          </w:p>
        </w:tc>
        <w:tc>
          <w:tcPr>
            <w:tcW w:w="992" w:type="dxa"/>
          </w:tcPr>
          <w:p w14:paraId="63CBC622" w14:textId="2924E35C" w:rsidR="000756FB" w:rsidRPr="00A21F85" w:rsidRDefault="004C091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45A8D84B"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C85CE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EA1DFBE"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14:paraId="4311483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992" w:type="dxa"/>
          </w:tcPr>
          <w:p w14:paraId="090CA87F" w14:textId="4A6A1D37" w:rsidR="000756FB" w:rsidRPr="00A21F85" w:rsidRDefault="004C091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187CE56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97E8C03"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6CE35F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14:paraId="2FF92DB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992" w:type="dxa"/>
          </w:tcPr>
          <w:p w14:paraId="055B3E97" w14:textId="31B11455" w:rsidR="000756FB" w:rsidRPr="00A21F85" w:rsidRDefault="004C091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0F2D2FDA"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0A7A2D6A"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14:paraId="0C2CF26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14:paraId="335D454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Participants - reports numbers involved and their characteristics (including, most importantly, their comorbidities and smoking status, as well as other demographic details). For all cancer patients it is necessary to include details on tumour staging (e.g. TNM)</w:t>
            </w:r>
          </w:p>
        </w:tc>
        <w:tc>
          <w:tcPr>
            <w:tcW w:w="992" w:type="dxa"/>
          </w:tcPr>
          <w:p w14:paraId="1C3743B5" w14:textId="34ACF47A" w:rsidR="000756FB" w:rsidRPr="00A21F85" w:rsidRDefault="004C091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3</w:t>
            </w:r>
          </w:p>
        </w:tc>
      </w:tr>
      <w:tr w:rsidR="000756FB" w:rsidRPr="00A21F85" w14:paraId="7A3EFBC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5391816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101E4A0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14:paraId="7509A5F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Changes to reports – report any changes in the interventions during the course of the case series (what the change was, reasons for the change, what learning occurred, together with rationale and a diagram if appropriate).</w:t>
            </w:r>
          </w:p>
        </w:tc>
        <w:tc>
          <w:tcPr>
            <w:tcW w:w="992" w:type="dxa"/>
          </w:tcPr>
          <w:p w14:paraId="0E309E8B" w14:textId="62189D34" w:rsidR="000756FB" w:rsidRPr="00A21F85" w:rsidRDefault="004C091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48BD9775"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D4D2355"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7351566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14:paraId="126CCE8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12 month follow-up. Describe loss to follow-up (express as a percentage) and any explanations for it.</w:t>
            </w:r>
          </w:p>
        </w:tc>
        <w:tc>
          <w:tcPr>
            <w:tcW w:w="992" w:type="dxa"/>
          </w:tcPr>
          <w:p w14:paraId="733B65CE" w14:textId="5A99A19D" w:rsidR="000756FB" w:rsidRPr="00A21F85" w:rsidRDefault="004C091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6</w:t>
            </w:r>
          </w:p>
        </w:tc>
      </w:tr>
      <w:tr w:rsidR="000756FB" w:rsidRPr="00A21F85" w14:paraId="683B34B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2C6834A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B8B9A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14:paraId="2DB6B3A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14:paraId="5516D6CC" w14:textId="02F34A85" w:rsidR="000756FB" w:rsidRPr="00A21F85" w:rsidRDefault="004C091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7</w:t>
            </w:r>
          </w:p>
        </w:tc>
      </w:tr>
      <w:tr w:rsidR="000756FB" w:rsidRPr="00A21F85" w14:paraId="3E9FE17F" w14:textId="77777777" w:rsidTr="00825985">
        <w:trPr>
          <w:trHeight w:val="723"/>
        </w:trPr>
        <w:tc>
          <w:tcPr>
            <w:cnfStyle w:val="001000000000" w:firstRow="0" w:lastRow="0" w:firstColumn="1" w:lastColumn="0" w:oddVBand="0" w:evenVBand="0" w:oddHBand="0" w:evenHBand="0" w:firstRowFirstColumn="0" w:firstRowLastColumn="0" w:lastRowFirstColumn="0" w:lastRowLastColumn="0"/>
            <w:tcW w:w="1667" w:type="dxa"/>
            <w:vMerge/>
          </w:tcPr>
          <w:p w14:paraId="42630E54"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6D2973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14:paraId="6A51028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Adverse events – all complications and adverse or unanticipated events should be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 If there were no complications or adverse outcomes this should also be included.</w:t>
            </w:r>
          </w:p>
        </w:tc>
        <w:tc>
          <w:tcPr>
            <w:tcW w:w="992" w:type="dxa"/>
          </w:tcPr>
          <w:p w14:paraId="40DB7838" w14:textId="79FF99EF" w:rsidR="000756FB" w:rsidRPr="00A21F85" w:rsidRDefault="004A2CF9"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NA</w:t>
            </w:r>
          </w:p>
        </w:tc>
      </w:tr>
      <w:tr w:rsidR="000756FB" w:rsidRPr="00A21F85" w14:paraId="6FE33963" w14:textId="77777777" w:rsidTr="00825985">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67" w:type="dxa"/>
          </w:tcPr>
          <w:p w14:paraId="169AA739"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Discussion</w:t>
            </w:r>
          </w:p>
        </w:tc>
        <w:tc>
          <w:tcPr>
            <w:tcW w:w="710" w:type="dxa"/>
          </w:tcPr>
          <w:p w14:paraId="460DE044"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14:paraId="1D6171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ummarise key results</w:t>
            </w:r>
          </w:p>
        </w:tc>
        <w:tc>
          <w:tcPr>
            <w:tcW w:w="992" w:type="dxa"/>
          </w:tcPr>
          <w:p w14:paraId="3E3E1CCA" w14:textId="4BD120AD" w:rsidR="000756FB" w:rsidRPr="00A21F85" w:rsidRDefault="000214B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9</w:t>
            </w:r>
          </w:p>
        </w:tc>
      </w:tr>
      <w:tr w:rsidR="000756FB" w:rsidRPr="00A21F85" w14:paraId="16F8AAEF" w14:textId="77777777" w:rsidTr="00825985">
        <w:trPr>
          <w:trHeight w:val="669"/>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7B1D7A2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E43F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14:paraId="336AAB8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Placing results in context – describe all relevant literature, describe the prevailing gold standard should one exist, and describe how findings reported compare with established therapies. State the implications for clinical practice guidelines and any relevant hypotheses that have been generated as a result of this worth</w:t>
            </w:r>
          </w:p>
        </w:tc>
        <w:tc>
          <w:tcPr>
            <w:tcW w:w="992" w:type="dxa"/>
          </w:tcPr>
          <w:p w14:paraId="1E434D49" w14:textId="0617183E" w:rsidR="000756FB" w:rsidRPr="00A21F85" w:rsidRDefault="000214B2"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0</w:t>
            </w:r>
          </w:p>
        </w:tc>
      </w:tr>
      <w:tr w:rsidR="000756FB" w:rsidRPr="00A21F85" w14:paraId="436F2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CC25C4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275A03C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14:paraId="434ECA4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rengths and limitations of the study</w:t>
            </w:r>
          </w:p>
        </w:tc>
        <w:tc>
          <w:tcPr>
            <w:tcW w:w="992" w:type="dxa"/>
          </w:tcPr>
          <w:p w14:paraId="40B38E84" w14:textId="71D19898" w:rsidR="000756FB" w:rsidRPr="00A21F85" w:rsidRDefault="000214B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1</w:t>
            </w:r>
          </w:p>
        </w:tc>
      </w:tr>
      <w:tr w:rsidR="000756FB" w:rsidRPr="00A21F85" w14:paraId="4158679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1B3829E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54AB630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14:paraId="4E029F3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992" w:type="dxa"/>
          </w:tcPr>
          <w:p w14:paraId="55A1F59D" w14:textId="45FC2B9C" w:rsidR="000756FB" w:rsidRPr="00A21F85" w:rsidRDefault="000214B2"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1</w:t>
            </w:r>
          </w:p>
        </w:tc>
      </w:tr>
      <w:tr w:rsidR="000756FB" w:rsidRPr="00A21F85" w14:paraId="16F1582A" w14:textId="77777777" w:rsidTr="004C091B">
        <w:trPr>
          <w:cnfStyle w:val="000000100000" w:firstRow="0" w:lastRow="0" w:firstColumn="0" w:lastColumn="0" w:oddVBand="0" w:evenVBand="0" w:oddHBand="1" w:evenHBand="0" w:firstRowFirstColumn="0" w:firstRowLastColumn="0" w:lastRowFirstColumn="0" w:lastRowLastColumn="0"/>
          <w:trHeight w:val="763"/>
        </w:trPr>
        <w:tc>
          <w:tcPr>
            <w:cnfStyle w:val="001000000000" w:firstRow="0" w:lastRow="0" w:firstColumn="1" w:lastColumn="0" w:oddVBand="0" w:evenVBand="0" w:oddHBand="0" w:evenHBand="0" w:firstRowFirstColumn="0" w:firstRowLastColumn="0" w:lastRowFirstColumn="0" w:lastRowLastColumn="0"/>
            <w:tcW w:w="1667" w:type="dxa"/>
            <w:vMerge/>
          </w:tcPr>
          <w:p w14:paraId="778A163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83357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14:paraId="4FA5F476"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ational – ensure any conclusions made have strong rationale</w:t>
            </w:r>
          </w:p>
        </w:tc>
        <w:tc>
          <w:tcPr>
            <w:tcW w:w="992" w:type="dxa"/>
          </w:tcPr>
          <w:p w14:paraId="2CA0267D" w14:textId="0B716A77" w:rsidR="000756FB" w:rsidRPr="00A21F85" w:rsidRDefault="000214B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1</w:t>
            </w:r>
          </w:p>
        </w:tc>
      </w:tr>
      <w:tr w:rsidR="000756FB" w:rsidRPr="00A21F85" w14:paraId="3A19291A"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43CFF31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14:paraId="1BAC824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14:paraId="440FCDD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the key conclusions from the study</w:t>
            </w:r>
          </w:p>
        </w:tc>
        <w:tc>
          <w:tcPr>
            <w:tcW w:w="992" w:type="dxa"/>
          </w:tcPr>
          <w:p w14:paraId="2D589357" w14:textId="2C2F75C9" w:rsidR="000756FB" w:rsidRPr="00A21F85" w:rsidRDefault="004C091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1</w:t>
            </w:r>
          </w:p>
        </w:tc>
      </w:tr>
      <w:tr w:rsidR="000756FB" w:rsidRPr="00A21F85" w14:paraId="6B2B4B2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24AA2A2"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4E190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14:paraId="33235599"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what needs to be done next, further research with what study design.</w:t>
            </w:r>
          </w:p>
        </w:tc>
        <w:tc>
          <w:tcPr>
            <w:tcW w:w="992" w:type="dxa"/>
          </w:tcPr>
          <w:p w14:paraId="6D979490" w14:textId="29A6E182" w:rsidR="000756FB" w:rsidRPr="00A21F85" w:rsidRDefault="000214B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r w:rsidR="00F974BC">
              <w:rPr>
                <w:rFonts w:ascii="Arial" w:hAnsi="Arial" w:cs="Arial"/>
                <w:color w:val="000000"/>
                <w:shd w:val="clear" w:color="auto" w:fill="FFFFFF"/>
              </w:rPr>
              <w:t>1</w:t>
            </w:r>
            <w:bookmarkStart w:id="0" w:name="_GoBack"/>
            <w:bookmarkEnd w:id="0"/>
          </w:p>
        </w:tc>
      </w:tr>
      <w:tr w:rsidR="000756FB" w:rsidRPr="00A21F85" w14:paraId="3851C33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76EFE8B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14:paraId="6CBFBF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14:paraId="13329BED"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any conflicts of interest</w:t>
            </w:r>
          </w:p>
        </w:tc>
        <w:tc>
          <w:tcPr>
            <w:tcW w:w="992" w:type="dxa"/>
          </w:tcPr>
          <w:p w14:paraId="179488D3" w14:textId="0963A5AB" w:rsidR="000756FB" w:rsidRPr="00A21F85" w:rsidRDefault="003B3025"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r w:rsidR="00F974BC">
              <w:rPr>
                <w:rFonts w:ascii="Arial" w:hAnsi="Arial" w:cs="Arial"/>
                <w:color w:val="000000"/>
                <w:shd w:val="clear" w:color="auto" w:fill="FFFFFF"/>
              </w:rPr>
              <w:t>2</w:t>
            </w:r>
          </w:p>
        </w:tc>
      </w:tr>
      <w:tr w:rsidR="000756FB" w:rsidRPr="00A21F85" w14:paraId="3EFCD828"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tcPr>
          <w:p w14:paraId="33BA2603"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511A8F"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b</w:t>
            </w:r>
          </w:p>
          <w:p w14:paraId="4D748EC7" w14:textId="77777777" w:rsidR="000756FB" w:rsidRPr="00A21F85" w:rsidRDefault="000756FB" w:rsidP="0082598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840" w:type="dxa"/>
          </w:tcPr>
          <w:p w14:paraId="0B96564B"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any sources of funding</w:t>
            </w:r>
          </w:p>
        </w:tc>
        <w:tc>
          <w:tcPr>
            <w:tcW w:w="992" w:type="dxa"/>
          </w:tcPr>
          <w:p w14:paraId="2179213D" w14:textId="32C01B25" w:rsidR="000756FB" w:rsidRPr="00A21F85" w:rsidRDefault="003B3025"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r w:rsidR="00F974BC">
              <w:rPr>
                <w:rFonts w:ascii="Arial" w:hAnsi="Arial" w:cs="Arial"/>
                <w:color w:val="000000"/>
                <w:shd w:val="clear" w:color="auto" w:fill="FFFFFF"/>
              </w:rPr>
              <w:t>2</w:t>
            </w:r>
          </w:p>
        </w:tc>
      </w:tr>
      <w:tr w:rsidR="000756FB" w:rsidRPr="00A21F85" w14:paraId="0E24CC83" w14:textId="77777777" w:rsidTr="00825985">
        <w:trPr>
          <w:trHeight w:val="903"/>
        </w:trPr>
        <w:tc>
          <w:tcPr>
            <w:cnfStyle w:val="001000000000" w:firstRow="0" w:lastRow="0" w:firstColumn="1" w:lastColumn="0" w:oddVBand="0" w:evenVBand="0" w:oddHBand="0" w:evenHBand="0" w:firstRowFirstColumn="0" w:firstRowLastColumn="0" w:lastRowFirstColumn="0" w:lastRowLastColumn="0"/>
            <w:tcW w:w="1667" w:type="dxa"/>
          </w:tcPr>
          <w:p w14:paraId="04FD5CD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6DE48B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14:paraId="18987451"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tate whether ethical approval was needed and if so, what the relevant judgement reference was?</w:t>
            </w:r>
          </w:p>
        </w:tc>
        <w:tc>
          <w:tcPr>
            <w:tcW w:w="992" w:type="dxa"/>
          </w:tcPr>
          <w:p w14:paraId="2BB3071E" w14:textId="7AE4FE37" w:rsidR="000756FB" w:rsidRPr="00A21F85" w:rsidRDefault="003B3025"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r w:rsidR="00F974BC">
              <w:rPr>
                <w:rFonts w:ascii="Arial" w:hAnsi="Arial" w:cs="Arial"/>
                <w:color w:val="000000"/>
                <w:shd w:val="clear" w:color="auto" w:fill="FFFFFF"/>
              </w:rPr>
              <w:t>2</w:t>
            </w:r>
          </w:p>
        </w:tc>
      </w:tr>
    </w:tbl>
    <w:p w14:paraId="34C6836D" w14:textId="77777777"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5"/>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6FB"/>
    <w:rsid w:val="000214B2"/>
    <w:rsid w:val="000756FB"/>
    <w:rsid w:val="000C77AC"/>
    <w:rsid w:val="001375B7"/>
    <w:rsid w:val="00171B39"/>
    <w:rsid w:val="002033B8"/>
    <w:rsid w:val="00216290"/>
    <w:rsid w:val="00240E81"/>
    <w:rsid w:val="00253CC8"/>
    <w:rsid w:val="002C7101"/>
    <w:rsid w:val="003B3025"/>
    <w:rsid w:val="00406AD4"/>
    <w:rsid w:val="004525D2"/>
    <w:rsid w:val="00470A40"/>
    <w:rsid w:val="004A2CF9"/>
    <w:rsid w:val="004C091B"/>
    <w:rsid w:val="005422AD"/>
    <w:rsid w:val="00590582"/>
    <w:rsid w:val="005D7EEF"/>
    <w:rsid w:val="00630DAF"/>
    <w:rsid w:val="00635676"/>
    <w:rsid w:val="00661F93"/>
    <w:rsid w:val="006F0858"/>
    <w:rsid w:val="007538F8"/>
    <w:rsid w:val="00784EB7"/>
    <w:rsid w:val="008616E2"/>
    <w:rsid w:val="008E4B35"/>
    <w:rsid w:val="009A3D47"/>
    <w:rsid w:val="009D7B24"/>
    <w:rsid w:val="00A346BD"/>
    <w:rsid w:val="00A97F74"/>
    <w:rsid w:val="00AF1C01"/>
    <w:rsid w:val="00B7047F"/>
    <w:rsid w:val="00BE2199"/>
    <w:rsid w:val="00CF1E49"/>
    <w:rsid w:val="00D22F17"/>
    <w:rsid w:val="00E11171"/>
    <w:rsid w:val="00E942F6"/>
    <w:rsid w:val="00F2697B"/>
    <w:rsid w:val="00F7185C"/>
    <w:rsid w:val="00F974B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DA567"/>
  <w15:chartTrackingRefBased/>
  <w15:docId w15:val="{10F7E629-57B0-4141-81B3-C0BE99A72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ny">
    <w:name w:val="Normal"/>
    <w:qFormat/>
    <w:rsid w:val="000756FB"/>
    <w:rPr>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listy3">
    <w:name w:val="List Table 3"/>
    <w:basedOn w:val="Standardowy"/>
    <w:uiPriority w:val="48"/>
    <w:rsid w:val="000756FB"/>
    <w:rPr>
      <w:rFonts w:eastAsiaTheme="minorEastAsia"/>
      <w:lang w:val="en-GB" w:eastAsia="ja-JP"/>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7</TotalTime>
  <Pages>5</Pages>
  <Words>907</Words>
  <Characters>5442</Characters>
  <Application>Microsoft Office Word</Application>
  <DocSecurity>0</DocSecurity>
  <Lines>45</Lines>
  <Paragraphs>1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Mikołaj D</cp:lastModifiedBy>
  <cp:revision>12</cp:revision>
  <dcterms:created xsi:type="dcterms:W3CDTF">2018-11-14T19:05:00Z</dcterms:created>
  <dcterms:modified xsi:type="dcterms:W3CDTF">2020-06-21T16:56:00Z</dcterms:modified>
</cp:coreProperties>
</file>